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1A5A" w:rsidRPr="0066394F" w:rsidRDefault="0066394F" w:rsidP="0066394F">
      <w:pPr>
        <w:spacing w:after="0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6394F">
        <w:rPr>
          <w:rFonts w:ascii="Times New Roman" w:hAnsi="Times New Roman" w:cs="Times New Roman"/>
          <w:b/>
          <w:sz w:val="24"/>
          <w:szCs w:val="24"/>
        </w:rPr>
        <w:t>Supplemen</w:t>
      </w:r>
      <w:bookmarkStart w:id="0" w:name="_GoBack"/>
      <w:bookmarkEnd w:id="0"/>
      <w:r w:rsidRPr="0066394F">
        <w:rPr>
          <w:rFonts w:ascii="Times New Roman" w:hAnsi="Times New Roman" w:cs="Times New Roman"/>
          <w:b/>
          <w:sz w:val="24"/>
          <w:szCs w:val="24"/>
        </w:rPr>
        <w:t xml:space="preserve">tal Table </w:t>
      </w:r>
      <w:r w:rsidR="0008625B">
        <w:rPr>
          <w:rFonts w:ascii="Times New Roman" w:hAnsi="Times New Roman" w:cs="Times New Roman"/>
          <w:b/>
          <w:sz w:val="24"/>
          <w:szCs w:val="24"/>
        </w:rPr>
        <w:t>3</w:t>
      </w:r>
      <w:r w:rsidR="007D4ADA" w:rsidRPr="0066394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721A5A" w:rsidRPr="0066394F">
        <w:rPr>
          <w:rFonts w:ascii="Times New Roman" w:hAnsi="Times New Roman" w:cs="Times New Roman"/>
          <w:bCs/>
          <w:color w:val="000000"/>
          <w:sz w:val="24"/>
          <w:szCs w:val="24"/>
        </w:rPr>
        <w:t>Primers</w:t>
      </w:r>
      <w:r w:rsidR="00E42B46" w:rsidRPr="0066394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721A5A" w:rsidRPr="0066394F">
        <w:rPr>
          <w:rFonts w:ascii="Times New Roman" w:hAnsi="Times New Roman" w:cs="Times New Roman"/>
          <w:bCs/>
          <w:color w:val="000000"/>
          <w:sz w:val="24"/>
          <w:szCs w:val="24"/>
        </w:rPr>
        <w:t>used</w:t>
      </w:r>
      <w:r w:rsidR="00E42B46" w:rsidRPr="0066394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721A5A" w:rsidRPr="0066394F">
        <w:rPr>
          <w:rFonts w:ascii="Times New Roman" w:hAnsi="Times New Roman" w:cs="Times New Roman"/>
          <w:bCs/>
          <w:color w:val="000000"/>
          <w:sz w:val="24"/>
          <w:szCs w:val="24"/>
        </w:rPr>
        <w:t>in</w:t>
      </w:r>
      <w:r w:rsidR="00E42B46" w:rsidRPr="0066394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721A5A" w:rsidRPr="0066394F">
        <w:rPr>
          <w:rFonts w:ascii="Times New Roman" w:hAnsi="Times New Roman" w:cs="Times New Roman"/>
          <w:bCs/>
          <w:color w:val="000000"/>
          <w:sz w:val="24"/>
          <w:szCs w:val="24"/>
        </w:rPr>
        <w:t>this</w:t>
      </w:r>
      <w:r w:rsidR="00E42B46" w:rsidRPr="0066394F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="00721A5A" w:rsidRPr="0066394F">
        <w:rPr>
          <w:rFonts w:ascii="Times New Roman" w:hAnsi="Times New Roman" w:cs="Times New Roman"/>
          <w:bCs/>
          <w:color w:val="000000"/>
          <w:sz w:val="24"/>
          <w:szCs w:val="24"/>
        </w:rPr>
        <w:t>study</w:t>
      </w:r>
    </w:p>
    <w:p w:rsidR="0066394F" w:rsidRPr="008D3046" w:rsidRDefault="0066394F" w:rsidP="000B4FDB">
      <w:pPr>
        <w:spacing w:after="0"/>
        <w:rPr>
          <w:rFonts w:ascii="Arial" w:hAnsi="Arial" w:cs="Arial"/>
          <w:b/>
          <w:sz w:val="16"/>
          <w:szCs w:val="16"/>
        </w:rPr>
      </w:pPr>
    </w:p>
    <w:tbl>
      <w:tblPr>
        <w:tblW w:w="6769" w:type="dxa"/>
        <w:jc w:val="center"/>
        <w:tblLayout w:type="fixed"/>
        <w:tblLook w:val="00A0"/>
      </w:tblPr>
      <w:tblGrid>
        <w:gridCol w:w="2091"/>
        <w:gridCol w:w="4678"/>
      </w:tblGrid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25B">
              <w:rPr>
                <w:rFonts w:ascii="Arial" w:hAnsi="Arial" w:cs="Arial"/>
                <w:sz w:val="16"/>
                <w:szCs w:val="16"/>
              </w:rPr>
              <w:t>Name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125B">
              <w:rPr>
                <w:rFonts w:ascii="Arial" w:hAnsi="Arial" w:cs="Arial"/>
                <w:sz w:val="16"/>
                <w:szCs w:val="16"/>
              </w:rPr>
              <w:t>Sequence(5’–3’)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DCL</w:t>
            </w:r>
            <w:r w:rsidRPr="00C3125B">
              <w:rPr>
                <w:rFonts w:ascii="Arial" w:hAnsi="Arial" w:cs="Arial" w:hint="eastAsia"/>
                <w:b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b/>
                <w:sz w:val="16"/>
                <w:szCs w:val="16"/>
              </w:rPr>
              <w:t>p</w:t>
            </w:r>
            <w:r w:rsidRPr="00C3125B">
              <w:rPr>
                <w:rFonts w:ascii="Arial" w:hAnsi="Arial" w:cs="Arial"/>
                <w:b/>
                <w:sz w:val="16"/>
                <w:szCs w:val="16"/>
              </w:rPr>
              <w:t>rimers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552B0A">
            <w:pPr>
              <w:spacing w:after="0" w:line="240" w:lineRule="atLeast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DCL</w:t>
            </w:r>
            <w:r>
              <w:rPr>
                <w:rFonts w:ascii="Arial" w:eastAsia="Arial Unicode MS" w:hAnsi="Arial" w:cs="Arial" w:hint="eastAsia"/>
                <w:sz w:val="16"/>
                <w:szCs w:val="16"/>
              </w:rPr>
              <w:t>1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D065FD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CAGCTTTGCAAAATGATG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DCL</w:t>
            </w:r>
            <w:r>
              <w:rPr>
                <w:rFonts w:ascii="Arial" w:eastAsia="Arial Unicode MS" w:hAnsi="Arial" w:cs="Arial" w:hint="eastAsia"/>
                <w:sz w:val="16"/>
                <w:szCs w:val="16"/>
              </w:rPr>
              <w:t>1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GATTAGTGCCTGCACCTT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DCL</w:t>
            </w:r>
            <w:r>
              <w:rPr>
                <w:rFonts w:ascii="Arial" w:eastAsia="Arial Unicode MS" w:hAnsi="Arial" w:cs="Arial" w:hint="eastAsia"/>
                <w:sz w:val="16"/>
                <w:szCs w:val="16"/>
              </w:rPr>
              <w:t>1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b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CAGCTTTGCAAAATGATG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DCL</w:t>
            </w:r>
            <w:r>
              <w:rPr>
                <w:rFonts w:ascii="Arial" w:eastAsia="Arial Unicode MS" w:hAnsi="Arial" w:cs="Arial" w:hint="eastAsia"/>
                <w:sz w:val="16"/>
                <w:szCs w:val="16"/>
              </w:rPr>
              <w:t>1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b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GATTAGTGCCTGCACCTT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DCL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2a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TGCGAAAGCCTTCTCCTT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DCL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2a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ATGCAGGCATAAGGGTGT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DCL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2b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TTGGTGTTTGGTTGGCTT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DCL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2b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GCTGTAATGACCCTTTCC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DCL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3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TGTCTGTGGAAGGGGGTT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DCL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3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TCCCCATGCACCACTTAA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DCL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4a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TGGTGGACAGTGGCAATA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DCL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4a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GCATTGGAAGGCAATGTT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DCL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4b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GTTGGCTATCAAGCGCAA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DCL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4b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TGAATGCCAATCCATGAA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DCL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GGGTTATCTGGGTCCCTT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DCL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GCTCTCCACCCTTCTCAT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DCL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2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ACACTGTTGCCAGCGAAT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DCL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2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GCAGCTTTCCTTGTTTGA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DCL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3a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GGGAAAACCATGTGACAG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DCL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3a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GGATGTGATACGGCTTCA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DCL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3b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ATTGACAAACGCCTCCAA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DCL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3b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TTTAGGGGTGAGTGCATC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DCL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4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AGCTTCTCGGTGGAGCAT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DCL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4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CTTTCAAAAGTGGCTGCT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hAnsi="Arial" w:cs="Arial"/>
                <w:b/>
                <w:sz w:val="16"/>
                <w:szCs w:val="16"/>
              </w:rPr>
            </w:pPr>
            <w:r w:rsidRPr="00C3125B">
              <w:rPr>
                <w:rFonts w:ascii="Arial" w:hAnsi="Arial" w:cs="Arial"/>
                <w:b/>
                <w:sz w:val="16"/>
                <w:szCs w:val="16"/>
              </w:rPr>
              <w:t>RDRP</w:t>
            </w:r>
            <w:r w:rsidRPr="00C3125B">
              <w:rPr>
                <w:rFonts w:ascii="Arial" w:hAnsi="Arial" w:cs="Arial" w:hint="eastAsia"/>
                <w:b/>
                <w:sz w:val="16"/>
                <w:szCs w:val="16"/>
              </w:rPr>
              <w:t xml:space="preserve"> </w:t>
            </w:r>
            <w:r w:rsidRPr="00C3125B">
              <w:rPr>
                <w:rFonts w:ascii="Arial" w:hAnsi="Arial" w:cs="Arial"/>
                <w:b/>
                <w:sz w:val="16"/>
                <w:szCs w:val="16"/>
              </w:rPr>
              <w:t>primers</w:t>
            </w:r>
          </w:p>
        </w:tc>
        <w:tc>
          <w:tcPr>
            <w:tcW w:w="4678" w:type="dxa"/>
            <w:tcBorders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7D7BB3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R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DRP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 xml:space="preserve">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AAGCCTGACAAACCCACA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7D7BB3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GmRDRP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 xml:space="preserve">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CATCCCTCCTTTTGTTGA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7D7BB3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RDRP1b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 xml:space="preserve">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AGAAGAGTGGCGAGGCAA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7D7BB3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R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 xml:space="preserve">DRP1b 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GCATCACGACCTTGAGAA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7D7BB3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R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DRP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2a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CCTTCCTTGAGACAGCAT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GmRDRP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2a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TAATGGCTGCGGTGATAG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GmRDRP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2b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CCTTCCTTGAGACAGCAT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GmRDRP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2b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GCAATAATAGCTGGGGTG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7D7BB3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R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DRP3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 xml:space="preserve">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TTTGCTGAGGATGGGAGT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7D7BB3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GmRDRP3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 xml:space="preserve">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ATTGGGCAACAACATGTG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GmRDRP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6a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TATGGATGAAGGCATGCA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GmRDRP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6a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CCATCCTAGCAGCACATT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GmRDRP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6b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GATTTCATGGGGAAAGAG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GmRDRP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6b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TTTGGCATGGACCAAATC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SbRDRP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ACAGTGCCGAGTCTGTCA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SbRDRP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CTTAACCAAGCATCCCAA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SbRDRP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2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CAGCTGACTTATGCACCA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SbRDRP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2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GCAGTCAACAAGAGGAAC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SbRDRP3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 xml:space="preserve">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CCAGACCGTGTTGAAATG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SbRDRP3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 xml:space="preserve">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CTAACATCAGAGGGCTTG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SbRDRP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6a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AGAATGCCACCATCCCTT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SbRDRP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6a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TGTCACAAGCTCTGCTTC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SbRDRP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6b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GTTCCTCGTGAATGCTCT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lastRenderedPageBreak/>
              <w:t>SbRDRP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6b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AGAGCGCTCCACTTCTGG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SbRDRP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6c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CTTCCACCTGATCGACAC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SbRDRP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6c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GGAAACCACAGGTCTTCA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SbRDRP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6d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TGCAGCTATTGCTGTGGA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SbRDRP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6d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AAAACTCAAGGCACCAGG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GO</w:t>
            </w:r>
            <w:r w:rsidRPr="00C3125B">
              <w:rPr>
                <w:rFonts w:ascii="Arial" w:hAnsi="Arial" w:cs="Arial" w:hint="eastAsia"/>
                <w:b/>
                <w:sz w:val="16"/>
                <w:szCs w:val="16"/>
              </w:rPr>
              <w:t xml:space="preserve"> </w:t>
            </w:r>
            <w:r w:rsidRPr="00C3125B">
              <w:rPr>
                <w:rFonts w:ascii="Arial" w:hAnsi="Arial" w:cs="Arial"/>
                <w:b/>
                <w:sz w:val="16"/>
                <w:szCs w:val="16"/>
              </w:rPr>
              <w:t>primers</w:t>
            </w:r>
          </w:p>
        </w:tc>
        <w:tc>
          <w:tcPr>
            <w:tcW w:w="4678" w:type="dxa"/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C60FD9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a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GAGGAGTGAACCGTGCTG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a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AGGACCTGCAAAGCCTCT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b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CCAAGTTCATAGGCAGGA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b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GCAAAGAGCCTTGTGTGG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3a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CACTGGAATCTTGCTGGA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3a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GAAATTGCGGGTGAACTT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3b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GTGGCAACCAAGGTCAAA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3b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GGTTCACACGGAGATAGC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4a</w:t>
            </w:r>
            <w:r w:rsidRPr="00C3125B">
              <w:rPr>
                <w:rFonts w:ascii="Arial" w:eastAsia="Arial Unicode MS" w:hAnsi="Arial" w:cs="Arial" w:hint="eastAsia"/>
                <w:sz w:val="16"/>
                <w:szCs w:val="16"/>
              </w:rPr>
              <w:t xml:space="preserve"> 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GCTTCAAAAGGGACAAAG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4a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CAAAATCCTTCCCATTCA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4b</w:t>
            </w:r>
            <w:r w:rsidRPr="00C3125B">
              <w:rPr>
                <w:rFonts w:ascii="Arial" w:eastAsia="Arial Unicode MS" w:hAnsi="Arial" w:cs="Arial" w:hint="eastAsia"/>
                <w:sz w:val="16"/>
                <w:szCs w:val="16"/>
              </w:rPr>
              <w:t xml:space="preserve"> 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TCCACGGTTGAAATTTGG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4b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GCCCCAGGAAGTTTTGAC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4c</w:t>
            </w:r>
            <w:r w:rsidRPr="00C3125B">
              <w:rPr>
                <w:rFonts w:ascii="Arial" w:eastAsia="Arial Unicode MS" w:hAnsi="Arial" w:cs="Arial" w:hint="eastAsia"/>
                <w:sz w:val="16"/>
                <w:szCs w:val="16"/>
              </w:rPr>
              <w:t xml:space="preserve"> 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ATGATGGGCATTTCTTCC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4c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CGTCGCATCCTCTTTCTG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5a</w:t>
            </w:r>
            <w:r w:rsidRPr="00C3125B">
              <w:rPr>
                <w:rFonts w:ascii="Arial" w:eastAsia="Arial Unicode MS" w:hAnsi="Arial" w:cs="Arial" w:hint="eastAsia"/>
                <w:sz w:val="16"/>
                <w:szCs w:val="16"/>
              </w:rPr>
              <w:t xml:space="preserve"> 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TTTGTGATCGTGCTGAAG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5a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AAAAACGATCTTCCCACC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5b</w:t>
            </w:r>
            <w:r w:rsidRPr="00C3125B">
              <w:rPr>
                <w:rFonts w:ascii="Arial" w:eastAsia="Arial Unicode MS" w:hAnsi="Arial" w:cs="Arial" w:hint="eastAsia"/>
                <w:sz w:val="16"/>
                <w:szCs w:val="16"/>
              </w:rPr>
              <w:t xml:space="preserve"> 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CTGGTGTTGTGGAACATT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5b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GGAGTCTTCCTTGGTTTG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6a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TGCTGAACCTCCAACATC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6a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AAACCTTTTGCCACCAAG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6b</w:t>
            </w:r>
            <w:r w:rsidRPr="00C3125B">
              <w:rPr>
                <w:rFonts w:ascii="Arial" w:eastAsia="Arial Unicode MS" w:hAnsi="Arial" w:cs="Arial" w:hint="eastAsia"/>
                <w:sz w:val="16"/>
                <w:szCs w:val="16"/>
              </w:rPr>
              <w:t xml:space="preserve"> 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TGTTGAAAGCAAGGGCAT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6b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CTCATGAAGGCTTCCGTT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7a</w:t>
            </w:r>
            <w:r w:rsidRPr="00C3125B">
              <w:rPr>
                <w:rFonts w:ascii="Arial" w:eastAsia="Arial Unicode MS" w:hAnsi="Arial" w:cs="Arial" w:hint="eastAsia"/>
                <w:sz w:val="16"/>
                <w:szCs w:val="16"/>
              </w:rPr>
              <w:t xml:space="preserve"> 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CTCAGGTGCTACTCCAGC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7a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ATCATCACCCTCGTTGCT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7b</w:t>
            </w:r>
            <w:r w:rsidRPr="00C3125B">
              <w:rPr>
                <w:rFonts w:ascii="Arial" w:eastAsia="Arial Unicode MS" w:hAnsi="Arial" w:cs="Arial" w:hint="eastAsia"/>
                <w:sz w:val="16"/>
                <w:szCs w:val="16"/>
              </w:rPr>
              <w:t xml:space="preserve"> 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GAAAAACCATTGTCGAAG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7b</w:t>
            </w:r>
            <w:r w:rsidRPr="00C3125B">
              <w:rPr>
                <w:rFonts w:ascii="Arial" w:eastAsia="Arial Unicode MS" w:hAnsi="Arial" w:cs="Arial" w:hint="eastAsia"/>
                <w:sz w:val="16"/>
                <w:szCs w:val="16"/>
              </w:rPr>
              <w:t xml:space="preserve"> 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TGAATCTGGGGACATTGG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9</w:t>
            </w:r>
            <w:r w:rsidRPr="00C3125B">
              <w:rPr>
                <w:rFonts w:ascii="Arial" w:eastAsia="Arial Unicode MS" w:hAnsi="Arial" w:cs="Arial" w:hint="eastAsia"/>
                <w:sz w:val="16"/>
                <w:szCs w:val="16"/>
              </w:rPr>
              <w:t xml:space="preserve"> 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GTGGTGGACTTCCTTCTC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9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TTTGGTTTGCCAACATTG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0a</w:t>
            </w:r>
            <w:r w:rsidRPr="00C3125B">
              <w:rPr>
                <w:rFonts w:ascii="Arial" w:eastAsia="Arial Unicode MS" w:hAnsi="Arial" w:cs="Arial" w:hint="eastAsia"/>
                <w:sz w:val="16"/>
                <w:szCs w:val="16"/>
              </w:rPr>
              <w:t xml:space="preserve"> 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GCCCCTTGGCTTAAATAT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0a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TGCTCCCTGACACATGGT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0b</w:t>
            </w:r>
            <w:r w:rsidRPr="00C3125B">
              <w:rPr>
                <w:rFonts w:ascii="Arial" w:eastAsia="Arial Unicode MS" w:hAnsi="Arial" w:cs="Arial" w:hint="eastAsia"/>
                <w:sz w:val="16"/>
                <w:szCs w:val="16"/>
              </w:rPr>
              <w:t xml:space="preserve"> 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TCCTGCTCCTTGGCTTAA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0b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TCCCTGCCACATGGTAAA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0c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ACCACAGGGACAGGAACA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0c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TATAGAACCGCGCTCGAA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E87E35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10d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 xml:space="preserve">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CCTTTACACTGCCGGTTT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E87E35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10d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 xml:space="preserve">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CCCAACTGCTGTGGTTTT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E87E35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10e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 xml:space="preserve">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TGCAAAGGAGTTTGGCAT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E87E35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10e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 xml:space="preserve">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GACTGAATTCCATGCCTG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E87E35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 xml:space="preserve">AGO10f 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CACTGACTTGGGGATGAG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E87E35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 xml:space="preserve">AGO10f 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 xml:space="preserve">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GTCGCAAGCTCCCTCAAT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E87E35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10g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 xml:space="preserve">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CCCTATGCCAAGGAGTTT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E87E35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10g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 xml:space="preserve">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TTCCATGCCTGAGATTTG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a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CCTCACTTCACAAGCAAC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a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GTCTTTCTCACGCTCATG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b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TATCAGGGACGAGGTGGT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b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TCTTGGCTCGTGGAAGAC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lastRenderedPageBreak/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c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GCCAAGGTCAAGCTTACA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c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GGGCGATGAGGAAACTTA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d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ATCATCAAGGAGCTGGTC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d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GTTCCCGCAGCACAATAT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2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CTGAACAGGAGGCAACTG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2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CTTGCTCTTGCTCAAATC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4a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GAAATGGGCAGTGGTCAA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4a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TCCAGGAAGCTTGGTTTT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4b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GACATATCGCGCTGAGCT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4b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CTCCGTTTCTTCGCCTCT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5a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GTGGAGAAGAAGCTGTTC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5a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GGTTTTTCCGATTCCATG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5b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TCATCCCAGCGAGTTTGA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5b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TCGGTGCTCTCTTGTTCG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5c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TGCAGACCTCGAAGGATT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5c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TCGGCCACTACAACCTTT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5d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AATACTTGGATGGGCGAC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5d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CAGCCAAGAACTGCCTAA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7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AGGAGGGAGGTGGAAAAA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7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AGCTCCATTGGCACATAG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E87E35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10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 xml:space="preserve">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AAGTACCGTGGCACTGGA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E87E35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10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 xml:space="preserve">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CTTAGCCTGTTCCCAGCA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E87E35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18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 xml:space="preserve">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GTCGTCAAGGCTAACCAC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E87E35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AGO18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 xml:space="preserve">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TTGATGGCGACCCTGTAC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C3125B">
              <w:rPr>
                <w:rFonts w:ascii="Arial" w:hAnsi="Arial" w:cs="Arial"/>
                <w:b/>
                <w:sz w:val="16"/>
                <w:szCs w:val="16"/>
              </w:rPr>
              <w:t>Oth</w:t>
            </w:r>
            <w:r>
              <w:rPr>
                <w:rFonts w:ascii="Arial" w:hAnsi="Arial" w:cs="Arial" w:hint="eastAsia"/>
                <w:b/>
                <w:sz w:val="16"/>
                <w:szCs w:val="16"/>
              </w:rPr>
              <w:t>er p</w:t>
            </w:r>
            <w:r w:rsidRPr="00C3125B">
              <w:rPr>
                <w:rFonts w:ascii="Arial" w:hAnsi="Arial" w:cs="Arial"/>
                <w:b/>
                <w:sz w:val="16"/>
                <w:szCs w:val="16"/>
              </w:rPr>
              <w:t>rimers</w:t>
            </w:r>
          </w:p>
        </w:tc>
        <w:tc>
          <w:tcPr>
            <w:tcW w:w="4678" w:type="dxa"/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GmHEN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a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CCTGAGGTGGAGTCAAAC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GmHEN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a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GAGGCATCTTCAAAACCA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GmHEN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b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GGGGATGTGGCATTAAGT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GmHEN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b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TAGCCGGGTTCAACATCA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E87E35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S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E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GAAAGGCAAATGGGAAAT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E87E35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S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E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CATCTGTCGAGGATCAGG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E87E35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S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E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b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AGCTAAGGGCTGCACAAA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E87E35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S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E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b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GGAACCATCAGGCCTATC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E87E35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S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E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GGGCTTTAGGCATGTGAG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E87E35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mS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E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CTCTGGGTGTTTGAGCTT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GmHST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GGATACGCTGAACCCAAT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GmHST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TTGCTGAGCATGGACAAA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GmHST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b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TCTGGCCCTTCCAACACT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GmHST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b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GGGGAGAGACATCAAAAC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宋体" w:hAnsi="Arial" w:cs="Arial"/>
                <w:sz w:val="16"/>
                <w:szCs w:val="16"/>
              </w:rPr>
            </w:pPr>
            <w:r w:rsidRPr="00C3125B">
              <w:rPr>
                <w:rFonts w:ascii="Arial" w:hAnsi="Arial" w:cs="Arial"/>
                <w:sz w:val="16"/>
                <w:szCs w:val="16"/>
              </w:rPr>
              <w:t>GmHYL1a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CTGGCCTCCTTGAAAAGA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宋体" w:hAnsi="Arial" w:cs="Arial"/>
                <w:sz w:val="16"/>
                <w:szCs w:val="16"/>
              </w:rPr>
            </w:pPr>
            <w:r w:rsidRPr="00C3125B">
              <w:rPr>
                <w:rFonts w:ascii="Arial" w:hAnsi="Arial" w:cs="Arial"/>
                <w:sz w:val="16"/>
                <w:szCs w:val="16"/>
              </w:rPr>
              <w:t>GmHYL1a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CCACACTTGGTTCCGGTA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宋体" w:hAnsi="Arial" w:cs="Arial"/>
                <w:sz w:val="16"/>
                <w:szCs w:val="16"/>
              </w:rPr>
            </w:pPr>
            <w:r w:rsidRPr="00C3125B">
              <w:rPr>
                <w:rFonts w:ascii="Arial" w:hAnsi="Arial" w:cs="Arial"/>
                <w:sz w:val="16"/>
                <w:szCs w:val="16"/>
              </w:rPr>
              <w:t>GmHYL1b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GCCGAGCATCAGTATTTT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宋体" w:hAnsi="Arial" w:cs="Arial"/>
                <w:sz w:val="16"/>
                <w:szCs w:val="16"/>
              </w:rPr>
            </w:pPr>
            <w:r w:rsidRPr="00C3125B">
              <w:rPr>
                <w:rFonts w:ascii="Arial" w:hAnsi="Arial" w:cs="Arial"/>
                <w:sz w:val="16"/>
                <w:szCs w:val="16"/>
              </w:rPr>
              <w:t>GmHYL1b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CTTAGGCTTTGGGGGATT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E87E35">
            <w:pPr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C3125B">
              <w:rPr>
                <w:rFonts w:ascii="Arial" w:hAnsi="Arial" w:cs="Arial"/>
                <w:sz w:val="16"/>
                <w:szCs w:val="16"/>
              </w:rPr>
              <w:t>GmN</w:t>
            </w:r>
            <w:r>
              <w:rPr>
                <w:rFonts w:ascii="Arial" w:hAnsi="Arial" w:cs="Arial" w:hint="eastAsia"/>
                <w:sz w:val="16"/>
                <w:szCs w:val="16"/>
              </w:rPr>
              <w:t>RPD</w:t>
            </w:r>
            <w:r w:rsidRPr="00C3125B">
              <w:rPr>
                <w:rFonts w:ascii="Arial" w:hAnsi="Arial" w:cs="Arial"/>
                <w:sz w:val="16"/>
                <w:szCs w:val="16"/>
              </w:rPr>
              <w:t>1a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TGACCATGCAGACCTTCC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E87E35">
            <w:pPr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C3125B">
              <w:rPr>
                <w:rFonts w:ascii="Arial" w:hAnsi="Arial" w:cs="Arial"/>
                <w:sz w:val="16"/>
                <w:szCs w:val="16"/>
              </w:rPr>
              <w:t>GmN</w:t>
            </w:r>
            <w:r>
              <w:rPr>
                <w:rFonts w:ascii="Arial" w:hAnsi="Arial" w:cs="Arial"/>
                <w:sz w:val="16"/>
                <w:szCs w:val="16"/>
              </w:rPr>
              <w:t>RPD</w:t>
            </w:r>
            <w:r w:rsidRPr="00C3125B">
              <w:rPr>
                <w:rFonts w:ascii="Arial" w:hAnsi="Arial" w:cs="Arial"/>
                <w:sz w:val="16"/>
                <w:szCs w:val="16"/>
              </w:rPr>
              <w:t>1a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ACTGGTTGACCCAAAGCA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C3125B">
              <w:rPr>
                <w:rFonts w:ascii="Arial" w:hAnsi="Arial" w:cs="Arial"/>
                <w:sz w:val="16"/>
                <w:szCs w:val="16"/>
              </w:rPr>
              <w:t>GmN</w:t>
            </w:r>
            <w:r>
              <w:rPr>
                <w:rFonts w:ascii="Arial" w:hAnsi="Arial" w:cs="Arial" w:hint="eastAsia"/>
                <w:sz w:val="16"/>
                <w:szCs w:val="16"/>
              </w:rPr>
              <w:t>RPD</w:t>
            </w:r>
            <w:r w:rsidRPr="00C3125B">
              <w:rPr>
                <w:rFonts w:ascii="Arial" w:hAnsi="Arial" w:cs="Arial"/>
                <w:sz w:val="16"/>
                <w:szCs w:val="16"/>
              </w:rPr>
              <w:t>1b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TTCTGAGGCTTCTGGTTG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C3125B">
              <w:rPr>
                <w:rFonts w:ascii="Arial" w:hAnsi="Arial" w:cs="Arial"/>
                <w:sz w:val="16"/>
                <w:szCs w:val="16"/>
              </w:rPr>
              <w:t>GmN</w:t>
            </w:r>
            <w:r>
              <w:rPr>
                <w:rFonts w:ascii="Arial" w:hAnsi="Arial" w:cs="Arial" w:hint="eastAsia"/>
                <w:sz w:val="16"/>
                <w:szCs w:val="16"/>
              </w:rPr>
              <w:t>RPD</w:t>
            </w:r>
            <w:r w:rsidRPr="00C3125B">
              <w:rPr>
                <w:rFonts w:ascii="Arial" w:hAnsi="Arial" w:cs="Arial"/>
                <w:sz w:val="16"/>
                <w:szCs w:val="16"/>
              </w:rPr>
              <w:t>1b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GAAATTACAAGCCCGCTC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C3125B">
              <w:rPr>
                <w:rFonts w:ascii="Arial" w:hAnsi="Arial" w:cs="Arial"/>
                <w:sz w:val="16"/>
                <w:szCs w:val="16"/>
              </w:rPr>
              <w:t>GmN</w:t>
            </w:r>
            <w:r>
              <w:rPr>
                <w:rFonts w:ascii="Arial" w:hAnsi="Arial" w:cs="Arial" w:hint="eastAsia"/>
                <w:sz w:val="16"/>
                <w:szCs w:val="16"/>
              </w:rPr>
              <w:t>RPE</w:t>
            </w:r>
            <w:r w:rsidRPr="00C3125B">
              <w:rPr>
                <w:rFonts w:ascii="Arial" w:hAnsi="Arial" w:cs="Arial"/>
                <w:sz w:val="16"/>
                <w:szCs w:val="16"/>
              </w:rPr>
              <w:t>1a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GGTTCAAATGCTGGTGAC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C3125B">
              <w:rPr>
                <w:rFonts w:ascii="Arial" w:hAnsi="Arial" w:cs="Arial"/>
                <w:sz w:val="16"/>
                <w:szCs w:val="16"/>
              </w:rPr>
              <w:t>GmN</w:t>
            </w:r>
            <w:r>
              <w:rPr>
                <w:rFonts w:ascii="Arial" w:hAnsi="Arial" w:cs="Arial" w:hint="eastAsia"/>
                <w:sz w:val="16"/>
                <w:szCs w:val="16"/>
              </w:rPr>
              <w:t>RPE</w:t>
            </w:r>
            <w:r w:rsidRPr="00C3125B">
              <w:rPr>
                <w:rFonts w:ascii="Arial" w:hAnsi="Arial" w:cs="Arial"/>
                <w:sz w:val="16"/>
                <w:szCs w:val="16"/>
              </w:rPr>
              <w:t>1a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AGTGCCCATTTTGGTTTC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C3125B">
              <w:rPr>
                <w:rFonts w:ascii="Arial" w:hAnsi="Arial" w:cs="Arial"/>
                <w:sz w:val="16"/>
                <w:szCs w:val="16"/>
              </w:rPr>
              <w:t>GmN</w:t>
            </w:r>
            <w:r>
              <w:rPr>
                <w:rFonts w:ascii="Arial" w:hAnsi="Arial" w:cs="Arial" w:hint="eastAsia"/>
                <w:sz w:val="16"/>
                <w:szCs w:val="16"/>
              </w:rPr>
              <w:t>RPE</w:t>
            </w:r>
            <w:r w:rsidRPr="00C3125B">
              <w:rPr>
                <w:rFonts w:ascii="Arial" w:hAnsi="Arial" w:cs="Arial"/>
                <w:sz w:val="16"/>
                <w:szCs w:val="16"/>
              </w:rPr>
              <w:t>1b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TCACTCAGGGAGGGCTCT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C3125B">
              <w:rPr>
                <w:rFonts w:ascii="Arial" w:hAnsi="Arial" w:cs="Arial"/>
                <w:sz w:val="16"/>
                <w:szCs w:val="16"/>
              </w:rPr>
              <w:t>GmN</w:t>
            </w:r>
            <w:r>
              <w:rPr>
                <w:rFonts w:ascii="Arial" w:hAnsi="Arial" w:cs="Arial" w:hint="eastAsia"/>
                <w:sz w:val="16"/>
                <w:szCs w:val="16"/>
              </w:rPr>
              <w:t>RPE</w:t>
            </w:r>
            <w:r w:rsidRPr="00C3125B">
              <w:rPr>
                <w:rFonts w:ascii="Arial" w:hAnsi="Arial" w:cs="Arial"/>
                <w:sz w:val="16"/>
                <w:szCs w:val="16"/>
              </w:rPr>
              <w:t>1b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AGCAAGTGACTGCGGATA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宋体" w:hAnsi="Arial" w:cs="Arial"/>
                <w:sz w:val="16"/>
                <w:szCs w:val="16"/>
              </w:rPr>
            </w:pPr>
            <w:r w:rsidRPr="00C3125B">
              <w:rPr>
                <w:rFonts w:ascii="Arial" w:hAnsi="Arial" w:cs="Arial"/>
                <w:sz w:val="16"/>
                <w:szCs w:val="16"/>
              </w:rPr>
              <w:t>GmN</w:t>
            </w:r>
            <w:r>
              <w:rPr>
                <w:rFonts w:ascii="Arial" w:hAnsi="Arial" w:cs="Arial" w:hint="eastAsia"/>
                <w:sz w:val="16"/>
                <w:szCs w:val="16"/>
              </w:rPr>
              <w:t>RPD</w:t>
            </w:r>
            <w:r w:rsidRPr="00C3125B">
              <w:rPr>
                <w:rFonts w:ascii="Arial" w:hAnsi="Arial" w:cs="Arial"/>
                <w:sz w:val="16"/>
                <w:szCs w:val="16"/>
              </w:rPr>
              <w:t>2a/N</w:t>
            </w:r>
            <w:r>
              <w:rPr>
                <w:rFonts w:ascii="Arial" w:hAnsi="Arial" w:cs="Arial" w:hint="eastAsia"/>
                <w:sz w:val="16"/>
                <w:szCs w:val="16"/>
              </w:rPr>
              <w:t>RPE</w:t>
            </w:r>
            <w:r w:rsidRPr="00C3125B">
              <w:rPr>
                <w:rFonts w:ascii="Arial" w:hAnsi="Arial" w:cs="Arial"/>
                <w:sz w:val="16"/>
                <w:szCs w:val="16"/>
              </w:rPr>
              <w:t>2a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TGATGATGATGGCTTTCC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E87E35">
            <w:pPr>
              <w:spacing w:after="0" w:line="240" w:lineRule="atLeast"/>
              <w:rPr>
                <w:rFonts w:ascii="Arial" w:eastAsia="宋体" w:hAnsi="Arial" w:cs="Arial"/>
                <w:sz w:val="16"/>
                <w:szCs w:val="16"/>
              </w:rPr>
            </w:pPr>
            <w:r w:rsidRPr="00C3125B">
              <w:rPr>
                <w:rFonts w:ascii="Arial" w:hAnsi="Arial" w:cs="Arial"/>
                <w:sz w:val="16"/>
                <w:szCs w:val="16"/>
              </w:rPr>
              <w:lastRenderedPageBreak/>
              <w:t>GmN</w:t>
            </w:r>
            <w:r>
              <w:rPr>
                <w:rFonts w:ascii="Arial" w:hAnsi="Arial" w:cs="Arial" w:hint="eastAsia"/>
                <w:sz w:val="16"/>
                <w:szCs w:val="16"/>
              </w:rPr>
              <w:t>RPD</w:t>
            </w:r>
            <w:r w:rsidRPr="00C3125B">
              <w:rPr>
                <w:rFonts w:ascii="Arial" w:hAnsi="Arial" w:cs="Arial"/>
                <w:sz w:val="16"/>
                <w:szCs w:val="16"/>
              </w:rPr>
              <w:t>a/N</w:t>
            </w:r>
            <w:r>
              <w:rPr>
                <w:rFonts w:ascii="Arial" w:hAnsi="Arial" w:cs="Arial"/>
                <w:sz w:val="16"/>
                <w:szCs w:val="16"/>
              </w:rPr>
              <w:t>RPE</w:t>
            </w:r>
            <w:r w:rsidRPr="00C3125B">
              <w:rPr>
                <w:rFonts w:ascii="Arial" w:hAnsi="Arial" w:cs="Arial"/>
                <w:sz w:val="16"/>
                <w:szCs w:val="16"/>
              </w:rPr>
              <w:t>2a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CAAAACTCCCTTTTGTCC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C3125B">
              <w:rPr>
                <w:rFonts w:ascii="Arial" w:hAnsi="Arial" w:cs="Arial"/>
                <w:sz w:val="16"/>
                <w:szCs w:val="16"/>
              </w:rPr>
              <w:t>GmN</w:t>
            </w:r>
            <w:r>
              <w:rPr>
                <w:rFonts w:ascii="Arial" w:hAnsi="Arial" w:cs="Arial" w:hint="eastAsia"/>
                <w:sz w:val="16"/>
                <w:szCs w:val="16"/>
              </w:rPr>
              <w:t>RPD</w:t>
            </w:r>
            <w:r w:rsidRPr="00C3125B">
              <w:rPr>
                <w:rFonts w:ascii="Arial" w:hAnsi="Arial" w:cs="Arial"/>
                <w:sz w:val="16"/>
                <w:szCs w:val="16"/>
              </w:rPr>
              <w:t>2b/N</w:t>
            </w:r>
            <w:r>
              <w:rPr>
                <w:rFonts w:ascii="Arial" w:hAnsi="Arial" w:cs="Arial" w:hint="eastAsia"/>
                <w:sz w:val="16"/>
                <w:szCs w:val="16"/>
              </w:rPr>
              <w:t>RPE</w:t>
            </w:r>
            <w:r w:rsidRPr="00C3125B">
              <w:rPr>
                <w:rFonts w:ascii="Arial" w:hAnsi="Arial" w:cs="Arial"/>
                <w:sz w:val="16"/>
                <w:szCs w:val="16"/>
              </w:rPr>
              <w:t>2b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TGATGATGATGGCTTTCC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hAnsi="Arial" w:cs="Arial"/>
                <w:sz w:val="16"/>
                <w:szCs w:val="16"/>
              </w:rPr>
            </w:pPr>
            <w:r w:rsidRPr="00C3125B">
              <w:rPr>
                <w:rFonts w:ascii="Arial" w:hAnsi="Arial" w:cs="Arial"/>
                <w:sz w:val="16"/>
                <w:szCs w:val="16"/>
              </w:rPr>
              <w:t>GmN</w:t>
            </w:r>
            <w:r w:rsidRPr="00C3125B">
              <w:rPr>
                <w:rFonts w:ascii="Arial" w:hAnsi="Arial" w:cs="Arial" w:hint="eastAsia"/>
                <w:sz w:val="16"/>
                <w:szCs w:val="16"/>
              </w:rPr>
              <w:t>rp</w:t>
            </w:r>
            <w:r w:rsidRPr="00C3125B">
              <w:rPr>
                <w:rFonts w:ascii="Arial" w:hAnsi="Arial" w:cs="Arial"/>
                <w:sz w:val="16"/>
                <w:szCs w:val="16"/>
              </w:rPr>
              <w:t>d2b/N</w:t>
            </w:r>
            <w:r>
              <w:rPr>
                <w:rFonts w:ascii="Arial" w:hAnsi="Arial" w:cs="Arial" w:hint="eastAsia"/>
                <w:sz w:val="16"/>
                <w:szCs w:val="16"/>
              </w:rPr>
              <w:t>RPE</w:t>
            </w:r>
            <w:r w:rsidRPr="00C3125B">
              <w:rPr>
                <w:rFonts w:ascii="Arial" w:hAnsi="Arial" w:cs="Arial"/>
                <w:sz w:val="16"/>
                <w:szCs w:val="16"/>
              </w:rPr>
              <w:t>2b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CAAAACTCCCTTTTGACC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SbHEN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TGCTTGCTTGTCATGGAG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SbHEN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GCAAAGGAGATCTCGTGG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SbSE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CTTACCGCCAAGGACAAA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SbSE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TCCGTCTTCCTCTGTCTG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SbSE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b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GGATGAGCGTGGTAATCA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SbSE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b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AACACCTCTCCCTGCTTT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SbSE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AAATGCGGGATGAGAATT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SbSE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CACATGGGGAGAAGTGGA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E87E35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H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ST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CCTTTTGTGGTGCTTTGA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SbHST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TCGCATATGTTGCTTTTG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SbHST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b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TGCATCTCCAGAGTTGATG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SbHST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b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TGCGAAGGAAATTCCACA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E87E35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H</w:t>
            </w:r>
            <w:r>
              <w:rPr>
                <w:rFonts w:ascii="Arial" w:eastAsia="Arial Unicode MS" w:hAnsi="Arial" w:cs="Arial"/>
                <w:sz w:val="16"/>
                <w:szCs w:val="16"/>
              </w:rPr>
              <w:t>YL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TAGTGCAACCGGAGTCAC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>
              <w:rPr>
                <w:rFonts w:ascii="Arial" w:eastAsia="Arial Unicode MS" w:hAnsi="Arial" w:cs="Arial"/>
                <w:sz w:val="16"/>
                <w:szCs w:val="16"/>
              </w:rPr>
              <w:t>SbHYL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CTTCTTGCCTTGTGGTTT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N</w:t>
            </w:r>
            <w:r>
              <w:rPr>
                <w:rFonts w:ascii="Arial" w:eastAsia="Arial Unicode MS" w:hAnsi="Arial" w:cs="Arial" w:hint="eastAsia"/>
                <w:sz w:val="16"/>
                <w:szCs w:val="16"/>
              </w:rPr>
              <w:t>RPD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CTGCACCTTCTAACCAAGG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N</w:t>
            </w:r>
            <w:r>
              <w:rPr>
                <w:rFonts w:ascii="Arial" w:eastAsia="Arial Unicode MS" w:hAnsi="Arial" w:cs="Arial" w:hint="eastAsia"/>
                <w:sz w:val="16"/>
                <w:szCs w:val="16"/>
              </w:rPr>
              <w:t>RPD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CCATCAAAATCTCCCAGA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N</w:t>
            </w:r>
            <w:r>
              <w:rPr>
                <w:rFonts w:ascii="Arial" w:eastAsia="Arial Unicode MS" w:hAnsi="Arial" w:cs="Arial" w:hint="eastAsia"/>
                <w:sz w:val="16"/>
                <w:szCs w:val="16"/>
              </w:rPr>
              <w:t>RPE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a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GATTCCCTGCTGCATGATT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SbN</w:t>
            </w:r>
            <w:r>
              <w:rPr>
                <w:rFonts w:ascii="Arial" w:eastAsia="Arial Unicode MS" w:hAnsi="Arial" w:cs="Arial" w:hint="eastAsia"/>
                <w:sz w:val="16"/>
                <w:szCs w:val="16"/>
              </w:rPr>
              <w:t>RPE</w:t>
            </w: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1a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TTCTGCATTGGCAAAGTCC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E87E35">
            <w:pPr>
              <w:spacing w:after="0" w:line="240" w:lineRule="atLeast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bNRPD</w:t>
            </w:r>
            <w:r w:rsidRPr="00C3125B">
              <w:rPr>
                <w:rFonts w:ascii="Arial" w:hAnsi="Arial" w:cs="Arial"/>
                <w:sz w:val="16"/>
                <w:szCs w:val="16"/>
              </w:rPr>
              <w:t>2a/N</w:t>
            </w:r>
            <w:r>
              <w:rPr>
                <w:rFonts w:ascii="Arial" w:hAnsi="Arial" w:cs="Arial"/>
                <w:sz w:val="16"/>
                <w:szCs w:val="16"/>
              </w:rPr>
              <w:t>RPE</w:t>
            </w:r>
            <w:r w:rsidRPr="00C3125B">
              <w:rPr>
                <w:rFonts w:ascii="Arial" w:hAnsi="Arial" w:cs="Arial"/>
                <w:sz w:val="16"/>
                <w:szCs w:val="16"/>
              </w:rPr>
              <w:t>2a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AAGCGAGTGCTTGTTCGA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hAnsi="Arial" w:cs="Arial"/>
                <w:sz w:val="16"/>
                <w:szCs w:val="16"/>
              </w:rPr>
              <w:t>SbN</w:t>
            </w:r>
            <w:r>
              <w:rPr>
                <w:rFonts w:ascii="Arial" w:hAnsi="Arial" w:cs="Arial" w:hint="eastAsia"/>
                <w:sz w:val="16"/>
                <w:szCs w:val="16"/>
              </w:rPr>
              <w:t>RPD</w:t>
            </w:r>
            <w:r w:rsidRPr="00C3125B">
              <w:rPr>
                <w:rFonts w:ascii="Arial" w:hAnsi="Arial" w:cs="Arial"/>
                <w:sz w:val="16"/>
                <w:szCs w:val="16"/>
              </w:rPr>
              <w:t>2a/N</w:t>
            </w:r>
            <w:r>
              <w:rPr>
                <w:rFonts w:ascii="Arial" w:hAnsi="Arial" w:cs="Arial" w:hint="eastAsia"/>
                <w:sz w:val="16"/>
                <w:szCs w:val="16"/>
              </w:rPr>
              <w:t>RPE</w:t>
            </w:r>
            <w:r w:rsidRPr="00C3125B">
              <w:rPr>
                <w:rFonts w:ascii="Arial" w:hAnsi="Arial" w:cs="Arial"/>
                <w:sz w:val="16"/>
                <w:szCs w:val="16"/>
              </w:rPr>
              <w:t>2a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AACTGGCATTGTCGCATACA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宋体" w:hAnsi="Arial" w:cs="Arial"/>
                <w:sz w:val="16"/>
                <w:szCs w:val="16"/>
              </w:rPr>
            </w:pPr>
            <w:r w:rsidRPr="00C3125B">
              <w:rPr>
                <w:rFonts w:ascii="Arial" w:hAnsi="Arial" w:cs="Arial"/>
                <w:sz w:val="16"/>
                <w:szCs w:val="16"/>
              </w:rPr>
              <w:t>SbN</w:t>
            </w:r>
            <w:r>
              <w:rPr>
                <w:rFonts w:ascii="Arial" w:hAnsi="Arial" w:cs="Arial" w:hint="eastAsia"/>
                <w:sz w:val="16"/>
                <w:szCs w:val="16"/>
              </w:rPr>
              <w:t>RPD</w:t>
            </w:r>
            <w:r w:rsidRPr="00C3125B">
              <w:rPr>
                <w:rFonts w:ascii="Arial" w:hAnsi="Arial" w:cs="Arial"/>
                <w:sz w:val="16"/>
                <w:szCs w:val="16"/>
              </w:rPr>
              <w:t>2b/N</w:t>
            </w:r>
            <w:r>
              <w:rPr>
                <w:rFonts w:ascii="Arial" w:hAnsi="Arial" w:cs="Arial" w:hint="eastAsia"/>
                <w:sz w:val="16"/>
                <w:szCs w:val="16"/>
              </w:rPr>
              <w:t>RPE</w:t>
            </w:r>
            <w:r w:rsidRPr="00C3125B">
              <w:rPr>
                <w:rFonts w:ascii="Arial" w:hAnsi="Arial" w:cs="Arial"/>
                <w:sz w:val="16"/>
                <w:szCs w:val="16"/>
              </w:rPr>
              <w:t>2b L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CACAGCATCTGTTGACGTT</w:t>
            </w:r>
          </w:p>
        </w:tc>
      </w:tr>
      <w:tr w:rsidR="0027397B" w:rsidRPr="00C3125B" w:rsidTr="0066394F">
        <w:trPr>
          <w:trHeight w:val="20"/>
          <w:jc w:val="center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rPr>
                <w:rFonts w:ascii="Arial" w:eastAsia="宋体" w:hAnsi="Arial" w:cs="Arial"/>
                <w:sz w:val="16"/>
                <w:szCs w:val="16"/>
              </w:rPr>
            </w:pPr>
            <w:r w:rsidRPr="00C3125B">
              <w:rPr>
                <w:rFonts w:ascii="Arial" w:hAnsi="Arial" w:cs="Arial"/>
                <w:sz w:val="16"/>
                <w:szCs w:val="16"/>
              </w:rPr>
              <w:t>SbN</w:t>
            </w:r>
            <w:r>
              <w:rPr>
                <w:rFonts w:ascii="Arial" w:hAnsi="Arial" w:cs="Arial" w:hint="eastAsia"/>
                <w:sz w:val="16"/>
                <w:szCs w:val="16"/>
              </w:rPr>
              <w:t>RPD</w:t>
            </w:r>
            <w:r w:rsidRPr="00C3125B">
              <w:rPr>
                <w:rFonts w:ascii="Arial" w:hAnsi="Arial" w:cs="Arial"/>
                <w:sz w:val="16"/>
                <w:szCs w:val="16"/>
              </w:rPr>
              <w:t>2b/N</w:t>
            </w:r>
            <w:r>
              <w:rPr>
                <w:rFonts w:ascii="Arial" w:hAnsi="Arial" w:cs="Arial" w:hint="eastAsia"/>
                <w:sz w:val="16"/>
                <w:szCs w:val="16"/>
              </w:rPr>
              <w:t>RPE</w:t>
            </w:r>
            <w:r w:rsidRPr="00C3125B">
              <w:rPr>
                <w:rFonts w:ascii="Arial" w:hAnsi="Arial" w:cs="Arial"/>
                <w:sz w:val="16"/>
                <w:szCs w:val="16"/>
              </w:rPr>
              <w:t>2b RP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397B" w:rsidRPr="00C3125B" w:rsidRDefault="0027397B" w:rsidP="006C2E8C">
            <w:pPr>
              <w:spacing w:after="0" w:line="240" w:lineRule="atLeast"/>
              <w:jc w:val="center"/>
              <w:rPr>
                <w:rFonts w:ascii="Arial" w:eastAsia="Arial Unicode MS" w:hAnsi="Arial" w:cs="Arial"/>
                <w:sz w:val="16"/>
                <w:szCs w:val="16"/>
              </w:rPr>
            </w:pPr>
            <w:r w:rsidRPr="00C3125B">
              <w:rPr>
                <w:rFonts w:ascii="Arial" w:eastAsia="Arial Unicode MS" w:hAnsi="Arial" w:cs="Arial"/>
                <w:sz w:val="16"/>
                <w:szCs w:val="16"/>
              </w:rPr>
              <w:t>CCAAACTTAACTCCGCCAAA</w:t>
            </w:r>
          </w:p>
        </w:tc>
      </w:tr>
    </w:tbl>
    <w:p w:rsidR="00A34913" w:rsidRPr="008D3046" w:rsidRDefault="00A34913" w:rsidP="006C2E8C">
      <w:pPr>
        <w:spacing w:after="0"/>
        <w:rPr>
          <w:rFonts w:ascii="Arial" w:hAnsi="Arial" w:cs="Arial"/>
          <w:b/>
          <w:sz w:val="16"/>
          <w:szCs w:val="16"/>
        </w:rPr>
      </w:pPr>
    </w:p>
    <w:sectPr w:rsidR="00A34913" w:rsidRPr="008D3046" w:rsidSect="00797677">
      <w:footerReference w:type="even" r:id="rId6"/>
      <w:footerReference w:type="default" r:id="rId7"/>
      <w:pgSz w:w="12240" w:h="15840"/>
      <w:pgMar w:top="126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7BB3" w:rsidRDefault="007D7BB3" w:rsidP="007C4246">
      <w:pPr>
        <w:spacing w:after="0" w:line="240" w:lineRule="auto"/>
      </w:pPr>
      <w:r>
        <w:separator/>
      </w:r>
    </w:p>
  </w:endnote>
  <w:endnote w:type="continuationSeparator" w:id="0">
    <w:p w:rsidR="007D7BB3" w:rsidRDefault="007D7BB3" w:rsidP="007C42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7BB3" w:rsidRDefault="000B4EAA" w:rsidP="00721A5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7D7BB3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D7BB3" w:rsidRDefault="007D7BB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7BB3" w:rsidRDefault="000B4EAA" w:rsidP="00721A5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7D7BB3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8625B">
      <w:rPr>
        <w:rStyle w:val="PageNumber"/>
        <w:noProof/>
      </w:rPr>
      <w:t>1</w:t>
    </w:r>
    <w:r>
      <w:rPr>
        <w:rStyle w:val="PageNumber"/>
      </w:rPr>
      <w:fldChar w:fldCharType="end"/>
    </w:r>
  </w:p>
  <w:p w:rsidR="007D7BB3" w:rsidRDefault="007D7BB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7BB3" w:rsidRDefault="007D7BB3" w:rsidP="007C4246">
      <w:pPr>
        <w:spacing w:after="0" w:line="240" w:lineRule="auto"/>
      </w:pPr>
      <w:r>
        <w:separator/>
      </w:r>
    </w:p>
  </w:footnote>
  <w:footnote w:type="continuationSeparator" w:id="0">
    <w:p w:rsidR="007D7BB3" w:rsidRDefault="007D7BB3" w:rsidP="007C42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oNotTrackMove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GH.enl&lt;/item&gt;&lt;/Libraries&gt;&lt;/ENLibraries&gt;"/>
  </w:docVars>
  <w:rsids>
    <w:rsidRoot w:val="00AC5872"/>
    <w:rsid w:val="00000DF7"/>
    <w:rsid w:val="00004C9B"/>
    <w:rsid w:val="00005CCF"/>
    <w:rsid w:val="0000750F"/>
    <w:rsid w:val="000120D0"/>
    <w:rsid w:val="00016C4F"/>
    <w:rsid w:val="00017A0E"/>
    <w:rsid w:val="000305C2"/>
    <w:rsid w:val="00055773"/>
    <w:rsid w:val="000824A0"/>
    <w:rsid w:val="0008625B"/>
    <w:rsid w:val="000867A6"/>
    <w:rsid w:val="00091F77"/>
    <w:rsid w:val="00094D41"/>
    <w:rsid w:val="000A7019"/>
    <w:rsid w:val="000B4EAA"/>
    <w:rsid w:val="000B4FDB"/>
    <w:rsid w:val="000B6DCF"/>
    <w:rsid w:val="000C5765"/>
    <w:rsid w:val="000D0CC0"/>
    <w:rsid w:val="000D3AE8"/>
    <w:rsid w:val="000D444D"/>
    <w:rsid w:val="001028C1"/>
    <w:rsid w:val="00102B54"/>
    <w:rsid w:val="00120AD4"/>
    <w:rsid w:val="00130A26"/>
    <w:rsid w:val="00141783"/>
    <w:rsid w:val="00150958"/>
    <w:rsid w:val="001552C8"/>
    <w:rsid w:val="00162F85"/>
    <w:rsid w:val="0016501E"/>
    <w:rsid w:val="00194614"/>
    <w:rsid w:val="001A07DE"/>
    <w:rsid w:val="001C37FF"/>
    <w:rsid w:val="0026169B"/>
    <w:rsid w:val="00266AE1"/>
    <w:rsid w:val="0027397B"/>
    <w:rsid w:val="002857CA"/>
    <w:rsid w:val="002A558B"/>
    <w:rsid w:val="002C5357"/>
    <w:rsid w:val="002D142A"/>
    <w:rsid w:val="002F1FA2"/>
    <w:rsid w:val="00307094"/>
    <w:rsid w:val="0032698E"/>
    <w:rsid w:val="00327931"/>
    <w:rsid w:val="003344AB"/>
    <w:rsid w:val="003350B3"/>
    <w:rsid w:val="00356467"/>
    <w:rsid w:val="00370C1A"/>
    <w:rsid w:val="00376C62"/>
    <w:rsid w:val="003C27D2"/>
    <w:rsid w:val="003D38E8"/>
    <w:rsid w:val="003E6523"/>
    <w:rsid w:val="004255B3"/>
    <w:rsid w:val="0044639C"/>
    <w:rsid w:val="004519CB"/>
    <w:rsid w:val="00452C3C"/>
    <w:rsid w:val="00456463"/>
    <w:rsid w:val="00475D04"/>
    <w:rsid w:val="00475F61"/>
    <w:rsid w:val="004E33B3"/>
    <w:rsid w:val="004F0A88"/>
    <w:rsid w:val="0050628F"/>
    <w:rsid w:val="0051325C"/>
    <w:rsid w:val="00516CE8"/>
    <w:rsid w:val="00523631"/>
    <w:rsid w:val="00536BE8"/>
    <w:rsid w:val="00552B0A"/>
    <w:rsid w:val="005C5180"/>
    <w:rsid w:val="005D7914"/>
    <w:rsid w:val="005E3155"/>
    <w:rsid w:val="005E3208"/>
    <w:rsid w:val="005F0F65"/>
    <w:rsid w:val="006142B7"/>
    <w:rsid w:val="0066394F"/>
    <w:rsid w:val="006645AC"/>
    <w:rsid w:val="00680C94"/>
    <w:rsid w:val="00695E02"/>
    <w:rsid w:val="006C2E8C"/>
    <w:rsid w:val="006C39DF"/>
    <w:rsid w:val="006D22A3"/>
    <w:rsid w:val="006E0319"/>
    <w:rsid w:val="006F4FEC"/>
    <w:rsid w:val="00721A5A"/>
    <w:rsid w:val="00735908"/>
    <w:rsid w:val="00755546"/>
    <w:rsid w:val="007558DF"/>
    <w:rsid w:val="00797677"/>
    <w:rsid w:val="007C0DF7"/>
    <w:rsid w:val="007C4246"/>
    <w:rsid w:val="007D4ADA"/>
    <w:rsid w:val="007D7BB3"/>
    <w:rsid w:val="007E4000"/>
    <w:rsid w:val="007E48F7"/>
    <w:rsid w:val="008222D7"/>
    <w:rsid w:val="00841F9F"/>
    <w:rsid w:val="00846EFE"/>
    <w:rsid w:val="00862A60"/>
    <w:rsid w:val="00866A74"/>
    <w:rsid w:val="008A1A43"/>
    <w:rsid w:val="008A2E2D"/>
    <w:rsid w:val="008A370A"/>
    <w:rsid w:val="008A3ADF"/>
    <w:rsid w:val="008C08AC"/>
    <w:rsid w:val="008C6BF7"/>
    <w:rsid w:val="008D3046"/>
    <w:rsid w:val="00915337"/>
    <w:rsid w:val="00933738"/>
    <w:rsid w:val="00950576"/>
    <w:rsid w:val="00983B99"/>
    <w:rsid w:val="00984A18"/>
    <w:rsid w:val="009A0BE5"/>
    <w:rsid w:val="009A68D9"/>
    <w:rsid w:val="009D17E5"/>
    <w:rsid w:val="009D332E"/>
    <w:rsid w:val="009D64F6"/>
    <w:rsid w:val="00A34287"/>
    <w:rsid w:val="00A34913"/>
    <w:rsid w:val="00A420B4"/>
    <w:rsid w:val="00A42FB7"/>
    <w:rsid w:val="00A44A89"/>
    <w:rsid w:val="00A569CC"/>
    <w:rsid w:val="00A57954"/>
    <w:rsid w:val="00A7168D"/>
    <w:rsid w:val="00A760EE"/>
    <w:rsid w:val="00AC5872"/>
    <w:rsid w:val="00AE4808"/>
    <w:rsid w:val="00AF3260"/>
    <w:rsid w:val="00B0168B"/>
    <w:rsid w:val="00B068AA"/>
    <w:rsid w:val="00B11238"/>
    <w:rsid w:val="00B1520D"/>
    <w:rsid w:val="00B36E21"/>
    <w:rsid w:val="00B513B8"/>
    <w:rsid w:val="00B558B9"/>
    <w:rsid w:val="00B57236"/>
    <w:rsid w:val="00B57252"/>
    <w:rsid w:val="00B62320"/>
    <w:rsid w:val="00B62C44"/>
    <w:rsid w:val="00B62F82"/>
    <w:rsid w:val="00BA7508"/>
    <w:rsid w:val="00BB0675"/>
    <w:rsid w:val="00BD286D"/>
    <w:rsid w:val="00C10C9C"/>
    <w:rsid w:val="00C221D2"/>
    <w:rsid w:val="00C3125B"/>
    <w:rsid w:val="00C41541"/>
    <w:rsid w:val="00C46002"/>
    <w:rsid w:val="00C46D1D"/>
    <w:rsid w:val="00C50898"/>
    <w:rsid w:val="00C60FD9"/>
    <w:rsid w:val="00C64592"/>
    <w:rsid w:val="00CF3AA1"/>
    <w:rsid w:val="00D065FD"/>
    <w:rsid w:val="00D143EB"/>
    <w:rsid w:val="00D21675"/>
    <w:rsid w:val="00D60CF3"/>
    <w:rsid w:val="00D66935"/>
    <w:rsid w:val="00D75335"/>
    <w:rsid w:val="00D75421"/>
    <w:rsid w:val="00DC441B"/>
    <w:rsid w:val="00DD1BCA"/>
    <w:rsid w:val="00DF07E7"/>
    <w:rsid w:val="00DF0E88"/>
    <w:rsid w:val="00E134CA"/>
    <w:rsid w:val="00E37EEE"/>
    <w:rsid w:val="00E42B46"/>
    <w:rsid w:val="00E43E50"/>
    <w:rsid w:val="00E82ADC"/>
    <w:rsid w:val="00E86D1E"/>
    <w:rsid w:val="00E87E35"/>
    <w:rsid w:val="00E938AA"/>
    <w:rsid w:val="00EB3AC0"/>
    <w:rsid w:val="00ED50C4"/>
    <w:rsid w:val="00EE651F"/>
    <w:rsid w:val="00F250B2"/>
    <w:rsid w:val="00F354B9"/>
    <w:rsid w:val="00F400FA"/>
    <w:rsid w:val="00F71B24"/>
    <w:rsid w:val="00F7547C"/>
    <w:rsid w:val="00F76063"/>
    <w:rsid w:val="00F7785F"/>
    <w:rsid w:val="00FA0C71"/>
    <w:rsid w:val="00FA49F2"/>
    <w:rsid w:val="00FB06EF"/>
    <w:rsid w:val="00FB6ADF"/>
    <w:rsid w:val="00FC13F5"/>
    <w:rsid w:val="00FC6383"/>
    <w:rsid w:val="00FC6EC4"/>
    <w:rsid w:val="00FC741F"/>
    <w:rsid w:val="00FD1D5E"/>
    <w:rsid w:val="00FE2621"/>
    <w:rsid w:val="00FE69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D79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2A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AD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091F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1F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1F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91F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91F77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21A5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A5A"/>
  </w:style>
  <w:style w:type="character" w:styleId="PageNumber">
    <w:name w:val="page number"/>
    <w:basedOn w:val="DefaultParagraphFont"/>
    <w:uiPriority w:val="99"/>
    <w:unhideWhenUsed/>
    <w:rsid w:val="00721A5A"/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21A5A"/>
    <w:rPr>
      <w:rFonts w:ascii="宋体" w:eastAsia="宋体" w:hAnsi="宋体" w:cs="宋体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21A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</w:rPr>
  </w:style>
  <w:style w:type="paragraph" w:customStyle="1" w:styleId="Default">
    <w:name w:val="Default"/>
    <w:rsid w:val="005E3208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C27D2"/>
    <w:pPr>
      <w:ind w:left="720"/>
      <w:contextualSpacing/>
    </w:pPr>
  </w:style>
  <w:style w:type="character" w:customStyle="1" w:styleId="CommentTextChar1">
    <w:name w:val="Comment Text Char1"/>
    <w:basedOn w:val="DefaultParagraphFont"/>
    <w:uiPriority w:val="99"/>
    <w:rsid w:val="009D17E5"/>
    <w:rPr>
      <w:rFonts w:ascii="Calibri" w:eastAsia="宋体" w:hAnsi="Calibri" w:cs="Times New Roman"/>
      <w:lang w:eastAsia="zh-CN"/>
    </w:rPr>
  </w:style>
  <w:style w:type="character" w:customStyle="1" w:styleId="CommentSubjectChar1">
    <w:name w:val="Comment Subject Char1"/>
    <w:basedOn w:val="CommentTextChar1"/>
    <w:uiPriority w:val="99"/>
    <w:rsid w:val="009D17E5"/>
    <w:rPr>
      <w:rFonts w:ascii="Calibri" w:eastAsia="宋体" w:hAnsi="Calibri" w:cs="Times New Roman"/>
      <w:b/>
      <w:bCs/>
      <w:sz w:val="20"/>
      <w:szCs w:val="20"/>
      <w:lang w:eastAsia="zh-CN"/>
    </w:rPr>
  </w:style>
  <w:style w:type="character" w:styleId="HTMLTypewriter">
    <w:name w:val="HTML Typewriter"/>
    <w:basedOn w:val="DefaultParagraphFont"/>
    <w:uiPriority w:val="99"/>
    <w:unhideWhenUsed/>
    <w:rsid w:val="009D17E5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rsid w:val="002616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26169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4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7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8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6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8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46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6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4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5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0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1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8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6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3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9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0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5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3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7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6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9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6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1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6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1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9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4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3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1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8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1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2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5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8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2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7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9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8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1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3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3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9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1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1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6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8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885</Words>
  <Characters>504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dong</dc:creator>
  <cp:lastModifiedBy>gbranzuela</cp:lastModifiedBy>
  <cp:revision>7</cp:revision>
  <cp:lastPrinted>2011-10-10T22:46:00Z</cp:lastPrinted>
  <dcterms:created xsi:type="dcterms:W3CDTF">2013-02-14T19:53:00Z</dcterms:created>
  <dcterms:modified xsi:type="dcterms:W3CDTF">2013-12-30T08:20:00Z</dcterms:modified>
</cp:coreProperties>
</file>